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4B102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rticle Title:</w:t>
      </w:r>
    </w:p>
    <w:p w14:paraId="11C18055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iagnostic Accuracy of PSMA-Targeted Radioguided Surgery in Prostate Cancer at Multiple Anatomical Levels: A Systematic Review and Meta-analysis</w:t>
      </w:r>
    </w:p>
    <w:p w14:paraId="431A5A07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Journal:</w:t>
      </w:r>
    </w:p>
    <w:p w14:paraId="757114B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uropean Journal of Nuclear Medicine and Molecular Imaging (EJNMMI)</w:t>
      </w:r>
    </w:p>
    <w:p w14:paraId="5C8FA0C3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uthors:</w:t>
      </w:r>
    </w:p>
    <w:p w14:paraId="399C50E1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Fang Wen, Laura Schäfer, Xinlin Zheng, Hao Huang, Walter Noordzij, Matthias Saar, Felix M. Mottaghy, Susanne Lütje</w:t>
      </w:r>
    </w:p>
    <w:p w14:paraId="66482129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Corresponding Author:</w:t>
      </w:r>
    </w:p>
    <w:p w14:paraId="77A35D9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.-Prof. Dr. Dr. med. Susanne Lütje</w:t>
      </w:r>
    </w:p>
    <w:p w14:paraId="2E7E6D9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epartment of Nuclear Medicine</w:t>
      </w:r>
    </w:p>
    <w:p w14:paraId="1F4BDDF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ersity Hospital RWTH Aachen</w:t>
      </w:r>
    </w:p>
    <w:p w14:paraId="33108D1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Pauwelsstraße 30</w:t>
      </w:r>
    </w:p>
    <w:p w14:paraId="0E9E2B9B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52074 Aachen</w:t>
      </w:r>
    </w:p>
    <w:p w14:paraId="4A0C7D4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Germany</w:t>
      </w:r>
    </w:p>
    <w:p w14:paraId="03A8F2D3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mail: sluetje@ukaachen.de</w:t>
      </w:r>
    </w:p>
    <w:p w14:paraId="11F6B8D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File Type:</w:t>
      </w:r>
    </w:p>
    <w:p w14:paraId="4061009D">
      <w:pPr>
        <w:jc w:val="left"/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Supplementary Material – Supplementary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Table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2</w:t>
      </w:r>
    </w:p>
    <w:p w14:paraId="595D1E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outlineLvl w:val="9"/>
        <w:rPr>
          <w:rStyle w:val="5"/>
          <w:rFonts w:ascii="Times New Roman" w:hAnsi="Times New Roman" w:eastAsia="宋体" w:cs="Times New Roman"/>
          <w:sz w:val="24"/>
          <w:szCs w:val="24"/>
        </w:rPr>
      </w:pPr>
      <w:bookmarkStart w:id="0" w:name="_GoBack"/>
      <w:bookmarkEnd w:id="0"/>
    </w:p>
    <w:p w14:paraId="30E67E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outlineLvl w:val="9"/>
        <w:rPr>
          <w:rFonts w:hint="eastAsia"/>
          <w:sz w:val="20"/>
          <w:szCs w:val="20"/>
        </w:rPr>
      </w:pPr>
      <w:r>
        <w:rPr>
          <w:rStyle w:val="5"/>
          <w:rFonts w:ascii="Times New Roman" w:hAnsi="Times New Roman" w:eastAsia="宋体" w:cs="Times New Roman"/>
          <w:sz w:val="20"/>
          <w:szCs w:val="20"/>
        </w:rPr>
        <w:t>Supplementary Table S</w:t>
      </w:r>
      <w:r>
        <w:rPr>
          <w:rStyle w:val="5"/>
          <w:rFonts w:hint="eastAsia" w:ascii="Times New Roman" w:hAnsi="Times New Roman" w:eastAsia="宋体" w:cs="Times New Roman"/>
          <w:sz w:val="20"/>
          <w:szCs w:val="20"/>
        </w:rPr>
        <w:t>2</w:t>
      </w:r>
      <w:r>
        <w:rPr>
          <w:rStyle w:val="5"/>
          <w:rFonts w:ascii="Times New Roman" w:hAnsi="Times New Roman" w:eastAsia="宋体" w:cs="Times New Roman"/>
          <w:sz w:val="20"/>
          <w:szCs w:val="20"/>
        </w:rPr>
        <w:t>.</w:t>
      </w:r>
      <w:r>
        <w:rPr>
          <w:rFonts w:ascii="Times New Roman" w:hAnsi="Times New Roman" w:eastAsia="宋体" w:cs="Times New Roman"/>
          <w:b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Search strategy for </w:t>
      </w:r>
      <w:r>
        <w:rPr>
          <w:rFonts w:hint="eastAsia" w:ascii="Times New Roman" w:hAnsi="Times New Roman" w:cs="Times New Roman"/>
          <w:bCs/>
          <w:sz w:val="20"/>
          <w:szCs w:val="20"/>
        </w:rPr>
        <w:t>Embase</w:t>
      </w:r>
      <w:r>
        <w:rPr>
          <w:rFonts w:hint="eastAsia"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bCs/>
          <w:sz w:val="20"/>
          <w:szCs w:val="20"/>
        </w:rPr>
        <w:t>database</w:t>
      </w:r>
    </w:p>
    <w:tbl>
      <w:tblPr>
        <w:tblStyle w:val="3"/>
        <w:tblW w:w="864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686"/>
        <w:gridCol w:w="6474"/>
      </w:tblGrid>
      <w:tr w14:paraId="7AE8E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39E555AE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Search Concept</w:t>
            </w:r>
          </w:p>
        </w:tc>
        <w:tc>
          <w:tcPr>
            <w:tcW w:w="7513" w:type="dxa"/>
            <w:gridSpan w:val="2"/>
          </w:tcPr>
          <w:p w14:paraId="62969E08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earch strategy</w:t>
            </w:r>
          </w:p>
        </w:tc>
      </w:tr>
      <w:tr w14:paraId="47CC6E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5F8B0D64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709" w:type="dxa"/>
          </w:tcPr>
          <w:p w14:paraId="0BDCC62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804" w:type="dxa"/>
          </w:tcPr>
          <w:p w14:paraId="2CC6F38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'prostatic neoplasm'/exp OR ((prostate:ti,ab,kw OR prostatic:ti,ab,kw)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ND (neoplasm*:ti,ab,kw</w:t>
            </w:r>
          </w:p>
          <w:p w14:paraId="23D7EA5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R cancer*:ti,ab,kw OR tumor*:ti,ab,kw OR tumour*:ti,ab,kw OR carcinoma*:ti,ab,kw</w:t>
            </w:r>
          </w:p>
          <w:p w14:paraId="754862E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R malignan*:ti,ab,kw OR adenocarcinoma*:ti,ab,kw)))</w:t>
            </w:r>
          </w:p>
        </w:tc>
      </w:tr>
      <w:tr w14:paraId="085F6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53D76C4C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Surgery</w:t>
            </w:r>
          </w:p>
        </w:tc>
        <w:tc>
          <w:tcPr>
            <w:tcW w:w="709" w:type="dxa"/>
          </w:tcPr>
          <w:p w14:paraId="275F371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804" w:type="dxa"/>
          </w:tcPr>
          <w:p w14:paraId="69FA3D9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'surgical procedure'/exp OR 'prostatectomy'/exp OR 'lymph node excision'/exp)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R (surger*:ti,ab,kw OR surgical*:ti,ab,kw OR prostatectom*:ti,ab,kw OR salvage:ti,ab,kw</w:t>
            </w:r>
          </w:p>
          <w:p w14:paraId="7C2B3D2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R ('robot assisted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urgery'/exp OR robot*:ti,ab,kw)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R (('lymph node*':ti,ab,kw OR 'sentinel node*':ti,ab,kw)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ND (dissection*:ti,ab,kw OR biops*:ti,ab,kw OR excision*:ti,ab,kw)</w:t>
            </w:r>
          </w:p>
          <w:p w14:paraId="61EA518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R lymphadenectomy:ti,ab,kw))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R 'intraoperative':ti,ab,kw</w:t>
            </w:r>
          </w:p>
        </w:tc>
      </w:tr>
      <w:tr w14:paraId="460CF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3303FBA9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Radioguided or Imaging-Guided</w:t>
            </w:r>
          </w:p>
        </w:tc>
        <w:tc>
          <w:tcPr>
            <w:tcW w:w="709" w:type="dxa"/>
          </w:tcPr>
          <w:p w14:paraId="27D2297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804" w:type="dxa"/>
          </w:tcPr>
          <w:p w14:paraId="48023AF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('positron emission tomography'/exp OR 'emission computed tomography'/exp OR 'positron emission tomography computed tomography'/exp)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R ('PET/CT':ti,ab,kw OR 'PET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T':ti,ab,kw</w:t>
            </w:r>
          </w:p>
          <w:p w14:paraId="3C648B3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R 'PET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omputed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omography':ti,ab,kw OR 'fluorescence':ti,ab,kw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R 'CLI':ti,ab,kw)</w:t>
            </w:r>
          </w:p>
          <w:p w14:paraId="250214F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R 'radiopharmaceutical'/exp OR 'fluorescence'/exp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R ('radioguided':ti,ab,kw</w:t>
            </w:r>
          </w:p>
          <w:p w14:paraId="46EDD02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R 'radio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uided':ti,ab,kw OR 'radioguidance':ti,ab,kw OR 'radio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uidance':ti,ab,kw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R imaging*:ti,ab,kw OR gamma:ti,ab,kw)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ND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'prostate specific membrane antigen'/exp</w:t>
            </w:r>
          </w:p>
          <w:p w14:paraId="243CDBF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R 'PSMA':ti,ab,kw))</w:t>
            </w:r>
          </w:p>
        </w:tc>
      </w:tr>
      <w:tr w14:paraId="1374A4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0680E33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Combined strategy</w:t>
            </w:r>
          </w:p>
        </w:tc>
        <w:tc>
          <w:tcPr>
            <w:tcW w:w="709" w:type="dxa"/>
          </w:tcPr>
          <w:p w14:paraId="3F59D49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04" w:type="dxa"/>
          </w:tcPr>
          <w:p w14:paraId="7135111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</w:p>
        </w:tc>
      </w:tr>
    </w:tbl>
    <w:p w14:paraId="1F548EBF">
      <w:pPr>
        <w:jc w:val="center"/>
        <w:rPr>
          <w:rFonts w:hint="eastAsia"/>
        </w:rPr>
      </w:pPr>
    </w:p>
    <w:p w14:paraId="515BFFF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037CFB"/>
    <w:rsid w:val="09095327"/>
    <w:rsid w:val="20104D96"/>
    <w:rsid w:val="38824356"/>
    <w:rsid w:val="3A5F274A"/>
    <w:rsid w:val="52BF7DD2"/>
    <w:rsid w:val="5B783116"/>
    <w:rsid w:val="67CA4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8</Words>
  <Characters>1221</Characters>
  <Lines>0</Lines>
  <Paragraphs>0</Paragraphs>
  <TotalTime>0</TotalTime>
  <ScaleCrop>false</ScaleCrop>
  <LinksUpToDate>false</LinksUpToDate>
  <CharactersWithSpaces>133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6T10:33:00Z</dcterms:created>
  <dc:creator>ww346</dc:creator>
  <cp:lastModifiedBy>Zheng X</cp:lastModifiedBy>
  <dcterms:modified xsi:type="dcterms:W3CDTF">2025-11-24T13:27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mNjZTM1MDFjMzExNDU2NzczODQ3N2YzYWY2MmYxMWEiLCJ1c2VySWQiOiIzNDcxNDEyNDIifQ==</vt:lpwstr>
  </property>
  <property fmtid="{D5CDD505-2E9C-101B-9397-08002B2CF9AE}" pid="4" name="ICV">
    <vt:lpwstr>A785BBDAF2BD455FB5CA703FFB407D28_12</vt:lpwstr>
  </property>
</Properties>
</file>